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412FE1" w14:textId="4FA2496E" w:rsidR="00982D88" w:rsidRPr="004F64F9" w:rsidRDefault="004F64F9" w:rsidP="000D420E">
      <w:pPr>
        <w:keepNext/>
        <w:spacing w:after="60"/>
        <w:rPr>
          <w:rFonts w:asciiTheme="majorHAnsi" w:eastAsiaTheme="majorEastAsia" w:hAnsiTheme="majorHAnsi" w:cs="Arial"/>
          <w:color w:val="365F91" w:themeColor="accent1" w:themeShade="BF"/>
          <w:szCs w:val="26"/>
        </w:rPr>
      </w:pPr>
      <w:r w:rsidRPr="003A05C6">
        <w:rPr>
          <w:rFonts w:asciiTheme="majorHAnsi" w:eastAsiaTheme="majorEastAsia" w:hAnsiTheme="majorHAnsi" w:cs="Arial"/>
          <w:color w:val="365F91" w:themeColor="accent1" w:themeShade="BF"/>
          <w:szCs w:val="26"/>
        </w:rPr>
        <w:t>Supplementary file S</w:t>
      </w:r>
      <w:r>
        <w:rPr>
          <w:rFonts w:asciiTheme="majorHAnsi" w:eastAsiaTheme="majorEastAsia" w:hAnsiTheme="majorHAnsi" w:cs="Arial"/>
          <w:color w:val="365F91" w:themeColor="accent1" w:themeShade="BF"/>
          <w:szCs w:val="26"/>
        </w:rPr>
        <w:t>6</w:t>
      </w:r>
      <w:r>
        <w:rPr>
          <w:rFonts w:asciiTheme="majorHAnsi" w:eastAsiaTheme="majorEastAsia" w:hAnsiTheme="majorHAnsi" w:cs="Arial"/>
          <w:color w:val="365F91" w:themeColor="accent1" w:themeShade="BF"/>
          <w:szCs w:val="26"/>
        </w:rPr>
        <w:t xml:space="preserve"> – </w:t>
      </w:r>
      <w:r w:rsidRPr="003A05C6">
        <w:rPr>
          <w:rFonts w:asciiTheme="majorHAnsi" w:eastAsiaTheme="majorEastAsia" w:hAnsiTheme="majorHAnsi" w:cs="Arial"/>
          <w:color w:val="365F91" w:themeColor="accent1" w:themeShade="BF"/>
          <w:szCs w:val="26"/>
        </w:rPr>
        <w:t xml:space="preserve">Follow-up </w:t>
      </w:r>
      <w:r w:rsidR="000D420E">
        <w:rPr>
          <w:rFonts w:asciiTheme="majorHAnsi" w:eastAsiaTheme="majorEastAsia" w:hAnsiTheme="majorHAnsi" w:cs="Arial"/>
          <w:color w:val="365F91" w:themeColor="accent1" w:themeShade="BF"/>
          <w:szCs w:val="26"/>
        </w:rPr>
        <w:t xml:space="preserve">rates </w:t>
      </w:r>
      <w:r w:rsidR="00726EFE">
        <w:rPr>
          <w:rFonts w:asciiTheme="majorHAnsi" w:eastAsiaTheme="majorEastAsia" w:hAnsiTheme="majorHAnsi" w:cs="Arial"/>
          <w:color w:val="365F91" w:themeColor="accent1" w:themeShade="BF"/>
          <w:szCs w:val="26"/>
        </w:rPr>
        <w:t xml:space="preserve">and hospital </w:t>
      </w:r>
      <w:r w:rsidR="000D420E">
        <w:rPr>
          <w:rFonts w:asciiTheme="majorHAnsi" w:eastAsiaTheme="majorEastAsia" w:hAnsiTheme="majorHAnsi" w:cs="Arial"/>
          <w:color w:val="365F91" w:themeColor="accent1" w:themeShade="BF"/>
          <w:szCs w:val="26"/>
        </w:rPr>
        <w:t xml:space="preserve">records availability </w:t>
      </w:r>
      <w:bookmarkStart w:id="0" w:name="_GoBack"/>
      <w:bookmarkEnd w:id="0"/>
      <w:r w:rsidRPr="003A05C6">
        <w:rPr>
          <w:rFonts w:asciiTheme="majorHAnsi" w:eastAsiaTheme="majorEastAsia" w:hAnsiTheme="majorHAnsi" w:cs="Arial"/>
          <w:color w:val="365F91" w:themeColor="accent1" w:themeShade="BF"/>
          <w:szCs w:val="26"/>
        </w:rPr>
        <w:t>for hypoxaemia-related outcomes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841"/>
        <w:gridCol w:w="857"/>
        <w:gridCol w:w="677"/>
        <w:gridCol w:w="1104"/>
        <w:gridCol w:w="877"/>
        <w:gridCol w:w="874"/>
        <w:gridCol w:w="1021"/>
        <w:gridCol w:w="1200"/>
        <w:gridCol w:w="909"/>
      </w:tblGrid>
      <w:tr w:rsidR="000159FC" w:rsidRPr="00B7677F" w14:paraId="6CE107ED" w14:textId="77777777" w:rsidTr="00982D88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4CD69AC3" w14:textId="77777777" w:rsidR="00982D88" w:rsidRPr="00154750" w:rsidRDefault="00982D88">
            <w:pPr>
              <w:keepNext/>
              <w:spacing w:after="60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16" w:space="0" w:color="D3D3D3"/>
              <w:bottom w:val="single" w:sz="16" w:space="0" w:color="D3D3D3"/>
            </w:tcBorders>
          </w:tcPr>
          <w:p w14:paraId="5FFC0461" w14:textId="77777777" w:rsidR="00982D88" w:rsidRPr="00154750" w:rsidRDefault="005925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b/>
                <w:sz w:val="16"/>
                <w:szCs w:val="16"/>
              </w:rPr>
              <w:t>1-59 days</w:t>
            </w:r>
          </w:p>
        </w:tc>
        <w:tc>
          <w:tcPr>
            <w:tcW w:w="0" w:type="auto"/>
            <w:gridSpan w:val="4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240D966" w14:textId="77777777" w:rsidR="00982D88" w:rsidRPr="00154750" w:rsidRDefault="005925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b/>
                <w:sz w:val="16"/>
                <w:szCs w:val="16"/>
              </w:rPr>
              <w:t>2-59 months</w:t>
            </w:r>
          </w:p>
        </w:tc>
      </w:tr>
      <w:tr w:rsidR="000159FC" w:rsidRPr="00B7677F" w14:paraId="4086EEAA" w14:textId="77777777" w:rsidTr="00982D88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</w:tcBorders>
          </w:tcPr>
          <w:p w14:paraId="0FFA0231" w14:textId="77777777" w:rsidR="00982D88" w:rsidRPr="00154750" w:rsidRDefault="00982D88">
            <w:pPr>
              <w:keepNext/>
              <w:spacing w:after="60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bottom w:val="single" w:sz="16" w:space="0" w:color="D3D3D3"/>
            </w:tcBorders>
          </w:tcPr>
          <w:p w14:paraId="0532C548" w14:textId="77777777" w:rsidR="00982D88" w:rsidRPr="00154750" w:rsidRDefault="005925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b/>
                <w:sz w:val="16"/>
                <w:szCs w:val="16"/>
              </w:rPr>
              <w:t>PO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7C70678" w14:textId="77777777" w:rsidR="00982D88" w:rsidRPr="00154750" w:rsidRDefault="005925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b/>
                <w:sz w:val="16"/>
                <w:szCs w:val="16"/>
              </w:rPr>
              <w:t>PO+CDSA</w:t>
            </w:r>
          </w:p>
        </w:tc>
        <w:tc>
          <w:tcPr>
            <w:tcW w:w="0" w:type="auto"/>
            <w:gridSpan w:val="3"/>
            <w:tcBorders>
              <w:bottom w:val="single" w:sz="16" w:space="0" w:color="D3D3D3"/>
            </w:tcBorders>
          </w:tcPr>
          <w:p w14:paraId="794FDC9E" w14:textId="77777777" w:rsidR="00982D88" w:rsidRPr="00154750" w:rsidRDefault="005925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b/>
                <w:sz w:val="16"/>
                <w:szCs w:val="16"/>
              </w:rPr>
              <w:t>PO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07CF8DFE" w14:textId="77777777" w:rsidR="00982D88" w:rsidRPr="00154750" w:rsidRDefault="005925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b/>
                <w:sz w:val="16"/>
                <w:szCs w:val="16"/>
              </w:rPr>
              <w:t>PO+CDSA</w:t>
            </w:r>
          </w:p>
        </w:tc>
      </w:tr>
      <w:tr w:rsidR="00366325" w:rsidRPr="00B7677F" w14:paraId="469C1B57" w14:textId="77777777" w:rsidTr="005C3FF7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137EBBBD" w14:textId="77777777" w:rsidR="00982D88" w:rsidRPr="00154750" w:rsidRDefault="0059256F">
            <w:pPr>
              <w:keepNext/>
              <w:spacing w:after="60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Characteristic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  <w:shd w:val="clear" w:color="auto" w:fill="CBE3ED"/>
          </w:tcPr>
          <w:p w14:paraId="7FF4FC2D" w14:textId="77777777" w:rsidR="00982D88" w:rsidRPr="00154750" w:rsidRDefault="005925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Cross-country (n = 4 012)</w:t>
            </w:r>
          </w:p>
        </w:tc>
        <w:tc>
          <w:tcPr>
            <w:tcW w:w="677" w:type="dxa"/>
            <w:tcBorders>
              <w:bottom w:val="single" w:sz="16" w:space="0" w:color="D3D3D3"/>
            </w:tcBorders>
            <w:shd w:val="clear" w:color="auto" w:fill="CBE3ED"/>
          </w:tcPr>
          <w:p w14:paraId="747B453A" w14:textId="77777777" w:rsidR="00982D88" w:rsidRPr="00154750" w:rsidRDefault="005925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India (n = 1 582)</w:t>
            </w:r>
          </w:p>
        </w:tc>
        <w:tc>
          <w:tcPr>
            <w:tcW w:w="1104" w:type="dxa"/>
            <w:tcBorders>
              <w:bottom w:val="single" w:sz="16" w:space="0" w:color="D3D3D3"/>
            </w:tcBorders>
            <w:shd w:val="clear" w:color="auto" w:fill="CBE3ED"/>
          </w:tcPr>
          <w:p w14:paraId="381BBE14" w14:textId="77777777" w:rsidR="00982D88" w:rsidRPr="00154750" w:rsidRDefault="005925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Tanzania (n = 2 430)</w:t>
            </w:r>
          </w:p>
        </w:tc>
        <w:tc>
          <w:tcPr>
            <w:tcW w:w="0" w:type="auto"/>
            <w:tcBorders>
              <w:bottom w:val="single" w:sz="16" w:space="0" w:color="D3D3D3"/>
            </w:tcBorders>
            <w:shd w:val="clear" w:color="auto" w:fill="7DBBD6"/>
          </w:tcPr>
          <w:p w14:paraId="1B57D06C" w14:textId="77777777" w:rsidR="00982D88" w:rsidRPr="00154750" w:rsidRDefault="005925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Tanzania (n=2 386)</w:t>
            </w:r>
          </w:p>
        </w:tc>
        <w:tc>
          <w:tcPr>
            <w:tcW w:w="0" w:type="auto"/>
            <w:tcBorders>
              <w:bottom w:val="single" w:sz="16" w:space="0" w:color="D3D3D3"/>
            </w:tcBorders>
            <w:shd w:val="clear" w:color="auto" w:fill="CBE3ED"/>
          </w:tcPr>
          <w:p w14:paraId="12E379D5" w14:textId="77777777" w:rsidR="00982D88" w:rsidRPr="00154750" w:rsidRDefault="005925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Cross-country (n = 56 968)</w:t>
            </w:r>
          </w:p>
        </w:tc>
        <w:tc>
          <w:tcPr>
            <w:tcW w:w="1021" w:type="dxa"/>
            <w:tcBorders>
              <w:bottom w:val="single" w:sz="16" w:space="0" w:color="D3D3D3"/>
            </w:tcBorders>
            <w:shd w:val="clear" w:color="auto" w:fill="CBE3ED"/>
          </w:tcPr>
          <w:p w14:paraId="3BC59581" w14:textId="77777777" w:rsidR="00982D88" w:rsidRPr="00154750" w:rsidRDefault="005925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India (n = 23 384)</w:t>
            </w:r>
          </w:p>
        </w:tc>
        <w:tc>
          <w:tcPr>
            <w:tcW w:w="1200" w:type="dxa"/>
            <w:tcBorders>
              <w:bottom w:val="single" w:sz="16" w:space="0" w:color="D3D3D3"/>
            </w:tcBorders>
            <w:shd w:val="clear" w:color="auto" w:fill="CBE3ED"/>
          </w:tcPr>
          <w:p w14:paraId="26054763" w14:textId="77777777" w:rsidR="00982D88" w:rsidRPr="00154750" w:rsidRDefault="005925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Tanzania (n = 33 584)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  <w:shd w:val="clear" w:color="auto" w:fill="7DBBD6"/>
          </w:tcPr>
          <w:p w14:paraId="33906C6B" w14:textId="77777777" w:rsidR="00982D88" w:rsidRPr="00154750" w:rsidRDefault="005925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Tanzania (n = 36 805)</w:t>
            </w:r>
          </w:p>
        </w:tc>
      </w:tr>
      <w:tr w:rsidR="00982D88" w:rsidRPr="00B7677F" w14:paraId="3AFCF55B" w14:textId="77777777" w:rsidTr="00982D88">
        <w:trPr>
          <w:cantSplit/>
          <w:jc w:val="center"/>
        </w:trPr>
        <w:tc>
          <w:tcPr>
            <w:tcW w:w="0" w:type="auto"/>
            <w:gridSpan w:val="9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4C538408" w14:textId="57C7F691" w:rsidR="00982D88" w:rsidRPr="00154750" w:rsidRDefault="00336326">
            <w:pPr>
              <w:keepNext/>
              <w:spacing w:after="60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b/>
                <w:sz w:val="16"/>
                <w:szCs w:val="16"/>
              </w:rPr>
              <w:t>Day 7 and hospital follow-up rates in referred severe</w:t>
            </w:r>
            <w:r w:rsidR="004F64F9">
              <w:rPr>
                <w:rFonts w:ascii="Calibri" w:hAnsi="Calibri"/>
                <w:b/>
                <w:sz w:val="16"/>
                <w:szCs w:val="16"/>
              </w:rPr>
              <w:t>ly</w:t>
            </w:r>
            <w:r w:rsidRPr="00154750">
              <w:rPr>
                <w:rFonts w:ascii="Calibri" w:hAnsi="Calibri"/>
                <w:b/>
                <w:sz w:val="16"/>
                <w:szCs w:val="16"/>
              </w:rPr>
              <w:t xml:space="preserve"> hypoxaemic children</w:t>
            </w:r>
            <w:r w:rsidR="0059256F" w:rsidRPr="00154750">
              <w:rPr>
                <w:rFonts w:ascii="Calibri" w:hAnsi="Calibri"/>
                <w:b/>
                <w:sz w:val="16"/>
                <w:szCs w:val="16"/>
              </w:rPr>
              <w:t>, % (n)</w:t>
            </w:r>
          </w:p>
        </w:tc>
      </w:tr>
      <w:tr w:rsidR="000159FC" w:rsidRPr="00B7677F" w14:paraId="523524E7" w14:textId="77777777" w:rsidTr="005C3FF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C1C009" w14:textId="30C08179" w:rsidR="00F57E7A" w:rsidRPr="00154750" w:rsidRDefault="00F57E7A" w:rsidP="00F57E7A">
            <w:pPr>
              <w:keepNext/>
              <w:spacing w:after="60"/>
              <w:rPr>
                <w:rFonts w:ascii="Calibri" w:hAnsi="Calibri"/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Day 7 follow-up among referr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BE3ED"/>
          </w:tcPr>
          <w:p w14:paraId="41F0F79B" w14:textId="77777777" w:rsidR="00F57E7A" w:rsidRPr="00154750" w:rsidRDefault="00117207" w:rsidP="00117207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9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/11 (</w:t>
            </w:r>
            <w:r w:rsidRPr="00154750">
              <w:rPr>
                <w:rFonts w:ascii="Calibri" w:hAnsi="Calibri"/>
                <w:sz w:val="16"/>
                <w:szCs w:val="16"/>
              </w:rPr>
              <w:t>81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·</w:t>
            </w:r>
            <w:r w:rsidRPr="00154750">
              <w:rPr>
                <w:rFonts w:ascii="Calibri" w:hAnsi="Calibri"/>
                <w:sz w:val="16"/>
                <w:szCs w:val="16"/>
              </w:rPr>
              <w:t>8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%)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BE3ED"/>
          </w:tcPr>
          <w:p w14:paraId="5457C315" w14:textId="77777777" w:rsidR="00F57E7A" w:rsidRPr="00154750" w:rsidRDefault="00F77138" w:rsidP="00F77138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4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/6 (</w:t>
            </w:r>
            <w:r w:rsidRPr="00154750">
              <w:rPr>
                <w:rFonts w:ascii="Calibri" w:hAnsi="Calibri"/>
                <w:sz w:val="16"/>
                <w:szCs w:val="16"/>
              </w:rPr>
              <w:t>66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·</w:t>
            </w:r>
            <w:r w:rsidRPr="00154750">
              <w:rPr>
                <w:rFonts w:ascii="Calibri" w:hAnsi="Calibri"/>
                <w:sz w:val="16"/>
                <w:szCs w:val="16"/>
              </w:rPr>
              <w:t>7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%)</w:t>
            </w:r>
          </w:p>
        </w:tc>
        <w:tc>
          <w:tcPr>
            <w:tcW w:w="11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BE3ED"/>
          </w:tcPr>
          <w:p w14:paraId="45E3EB4C" w14:textId="77777777" w:rsidR="00F57E7A" w:rsidRPr="00154750" w:rsidRDefault="000D6CB5" w:rsidP="00F57E7A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5/5 (10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0·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53C6A750" w14:textId="77777777" w:rsidR="00F57E7A" w:rsidRPr="00154750" w:rsidRDefault="00E2678A" w:rsidP="00F57E7A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6/8 (75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·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BE3ED"/>
          </w:tcPr>
          <w:p w14:paraId="070D86B3" w14:textId="77777777" w:rsidR="00F57E7A" w:rsidRPr="00154750" w:rsidRDefault="00535D92" w:rsidP="00F57E7A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28</w:t>
            </w:r>
            <w:r w:rsidR="0099267E" w:rsidRPr="00154750">
              <w:rPr>
                <w:rFonts w:ascii="Calibri" w:hAnsi="Calibri"/>
                <w:sz w:val="16"/>
                <w:szCs w:val="16"/>
              </w:rPr>
              <w:t>/30 (9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3·3%)</w:t>
            </w:r>
          </w:p>
        </w:tc>
        <w:tc>
          <w:tcPr>
            <w:tcW w:w="10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BE3ED"/>
          </w:tcPr>
          <w:p w14:paraId="2CF54450" w14:textId="77777777" w:rsidR="00F57E7A" w:rsidRPr="00154750" w:rsidRDefault="000069A2" w:rsidP="00F57E7A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14/14 (100·0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%)</w:t>
            </w:r>
          </w:p>
        </w:tc>
        <w:tc>
          <w:tcPr>
            <w:tcW w:w="12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BE3ED"/>
          </w:tcPr>
          <w:p w14:paraId="584A8F3F" w14:textId="77777777" w:rsidR="00F57E7A" w:rsidRPr="00154750" w:rsidRDefault="000D6CB5" w:rsidP="000D6CB5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14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/16 (</w:t>
            </w:r>
            <w:r w:rsidRPr="00154750">
              <w:rPr>
                <w:rFonts w:ascii="Calibri" w:hAnsi="Calibri"/>
                <w:sz w:val="16"/>
                <w:szCs w:val="16"/>
              </w:rPr>
              <w:t>87·5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3F664A17" w14:textId="77777777" w:rsidR="00F57E7A" w:rsidRPr="00154750" w:rsidRDefault="00342086" w:rsidP="00E2678A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40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/46 (</w:t>
            </w:r>
            <w:r w:rsidR="00E2678A" w:rsidRPr="00154750">
              <w:rPr>
                <w:rFonts w:ascii="Calibri" w:hAnsi="Calibri"/>
                <w:sz w:val="16"/>
                <w:szCs w:val="16"/>
              </w:rPr>
              <w:t>87·0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%)</w:t>
            </w:r>
          </w:p>
        </w:tc>
      </w:tr>
      <w:tr w:rsidR="000159FC" w:rsidRPr="00B7677F" w14:paraId="15180BE4" w14:textId="77777777" w:rsidTr="005C3FF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CAC98" w14:textId="1B2E9F9C" w:rsidR="00F57E7A" w:rsidRPr="00154750" w:rsidRDefault="00F57E7A" w:rsidP="00F3661E">
            <w:pPr>
              <w:keepNext/>
              <w:spacing w:after="60"/>
              <w:rPr>
                <w:rFonts w:ascii="Calibri" w:hAnsi="Calibri"/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 xml:space="preserve">Hospital record found among </w:t>
            </w:r>
            <w:r w:rsidR="00F3661E" w:rsidRPr="00154750">
              <w:rPr>
                <w:rFonts w:ascii="Calibri" w:hAnsi="Calibri"/>
                <w:sz w:val="16"/>
                <w:szCs w:val="16"/>
              </w:rPr>
              <w:t>referr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BE3ED"/>
          </w:tcPr>
          <w:p w14:paraId="4645EBC1" w14:textId="696EC6B7" w:rsidR="00F57E7A" w:rsidRPr="00154750" w:rsidRDefault="00162A27" w:rsidP="00AD00B4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3</w:t>
            </w:r>
            <w:r w:rsidR="00821397" w:rsidRPr="00154750">
              <w:rPr>
                <w:rFonts w:ascii="Calibri" w:hAnsi="Calibri"/>
                <w:sz w:val="16"/>
                <w:szCs w:val="16"/>
              </w:rPr>
              <w:t>/</w:t>
            </w:r>
            <w:r w:rsidRPr="00154750">
              <w:rPr>
                <w:rFonts w:ascii="Calibri" w:hAnsi="Calibri"/>
                <w:sz w:val="16"/>
                <w:szCs w:val="16"/>
              </w:rPr>
              <w:t xml:space="preserve">11 </w:t>
            </w:r>
            <w:r w:rsidR="00821397" w:rsidRPr="00154750">
              <w:rPr>
                <w:rFonts w:ascii="Calibri" w:hAnsi="Calibri"/>
                <w:sz w:val="16"/>
                <w:szCs w:val="16"/>
              </w:rPr>
              <w:t>(</w:t>
            </w:r>
            <w:r w:rsidR="00AD00B4" w:rsidRPr="00154750">
              <w:rPr>
                <w:rFonts w:ascii="Calibri" w:hAnsi="Calibri"/>
                <w:sz w:val="16"/>
                <w:szCs w:val="16"/>
              </w:rPr>
              <w:t>27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·</w:t>
            </w:r>
            <w:r w:rsidR="00AD00B4" w:rsidRPr="00154750">
              <w:rPr>
                <w:rFonts w:ascii="Calibri" w:hAnsi="Calibri"/>
                <w:sz w:val="16"/>
                <w:szCs w:val="16"/>
              </w:rPr>
              <w:t>3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%)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BE3ED"/>
          </w:tcPr>
          <w:p w14:paraId="03722F39" w14:textId="1F4F6463" w:rsidR="00F57E7A" w:rsidRPr="00154750" w:rsidRDefault="009F5565" w:rsidP="00162A27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0/</w:t>
            </w:r>
            <w:r w:rsidR="00162A27" w:rsidRPr="00154750">
              <w:rPr>
                <w:rFonts w:ascii="Calibri" w:hAnsi="Calibri"/>
                <w:sz w:val="16"/>
                <w:szCs w:val="16"/>
              </w:rPr>
              <w:t>6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 xml:space="preserve"> (0·0%)</w:t>
            </w:r>
          </w:p>
        </w:tc>
        <w:tc>
          <w:tcPr>
            <w:tcW w:w="11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BE3ED"/>
          </w:tcPr>
          <w:p w14:paraId="4E8A4498" w14:textId="6108A998" w:rsidR="00F57E7A" w:rsidRPr="00154750" w:rsidRDefault="00960FD6" w:rsidP="00960FD6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3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/</w:t>
            </w:r>
            <w:r w:rsidRPr="00154750">
              <w:rPr>
                <w:rFonts w:ascii="Calibri" w:hAnsi="Calibri"/>
                <w:sz w:val="16"/>
                <w:szCs w:val="16"/>
              </w:rPr>
              <w:t>5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 xml:space="preserve"> (</w:t>
            </w:r>
            <w:r w:rsidRPr="00154750">
              <w:rPr>
                <w:rFonts w:ascii="Calibri" w:hAnsi="Calibri"/>
                <w:sz w:val="16"/>
                <w:szCs w:val="16"/>
              </w:rPr>
              <w:t>60·0%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29765F79" w14:textId="7DE81113" w:rsidR="00F57E7A" w:rsidRPr="00154750" w:rsidRDefault="00DE5AE5" w:rsidP="00920861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1/8 (1</w:t>
            </w:r>
            <w:r w:rsidR="00920861" w:rsidRPr="00154750">
              <w:rPr>
                <w:rFonts w:ascii="Calibri" w:hAnsi="Calibri"/>
                <w:sz w:val="16"/>
                <w:szCs w:val="16"/>
              </w:rPr>
              <w:t>2</w:t>
            </w:r>
            <w:r w:rsidRPr="00154750">
              <w:rPr>
                <w:rFonts w:ascii="Calibri" w:hAnsi="Calibri"/>
                <w:sz w:val="16"/>
                <w:szCs w:val="16"/>
              </w:rPr>
              <w:t>·</w:t>
            </w:r>
            <w:r w:rsidR="00920861" w:rsidRPr="00154750">
              <w:rPr>
                <w:rFonts w:ascii="Calibri" w:hAnsi="Calibri"/>
                <w:sz w:val="16"/>
                <w:szCs w:val="16"/>
              </w:rPr>
              <w:t>5</w:t>
            </w:r>
            <w:r w:rsidRPr="00154750">
              <w:rPr>
                <w:rFonts w:ascii="Calibri" w:hAnsi="Calibri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BE3ED"/>
          </w:tcPr>
          <w:p w14:paraId="3D398025" w14:textId="1E1B56F0" w:rsidR="00F57E7A" w:rsidRPr="00154750" w:rsidRDefault="007C6589" w:rsidP="007C6589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7</w:t>
            </w:r>
            <w:r w:rsidR="00821397" w:rsidRPr="00154750">
              <w:rPr>
                <w:rFonts w:ascii="Calibri" w:hAnsi="Calibri"/>
                <w:sz w:val="16"/>
                <w:szCs w:val="16"/>
              </w:rPr>
              <w:t>/</w:t>
            </w:r>
            <w:r w:rsidR="00162A27" w:rsidRPr="00154750">
              <w:rPr>
                <w:rFonts w:ascii="Calibri" w:hAnsi="Calibri"/>
                <w:sz w:val="16"/>
                <w:szCs w:val="16"/>
              </w:rPr>
              <w:t>30</w:t>
            </w:r>
            <w:r w:rsidR="00821397" w:rsidRPr="00154750">
              <w:rPr>
                <w:rFonts w:ascii="Calibri" w:hAnsi="Calibri"/>
                <w:sz w:val="16"/>
                <w:szCs w:val="16"/>
              </w:rPr>
              <w:t xml:space="preserve"> (</w:t>
            </w:r>
            <w:r w:rsidRPr="00154750">
              <w:rPr>
                <w:rFonts w:ascii="Calibri" w:hAnsi="Calibri"/>
                <w:sz w:val="16"/>
                <w:szCs w:val="16"/>
              </w:rPr>
              <w:t>23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·</w:t>
            </w:r>
            <w:r w:rsidRPr="00154750">
              <w:rPr>
                <w:rFonts w:ascii="Calibri" w:hAnsi="Calibri"/>
                <w:sz w:val="16"/>
                <w:szCs w:val="16"/>
              </w:rPr>
              <w:t>3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%)</w:t>
            </w:r>
          </w:p>
        </w:tc>
        <w:tc>
          <w:tcPr>
            <w:tcW w:w="10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BE3ED"/>
          </w:tcPr>
          <w:p w14:paraId="61F5E774" w14:textId="402B44EB" w:rsidR="00F57E7A" w:rsidRPr="00154750" w:rsidRDefault="004D4BEA" w:rsidP="007C6589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4</w:t>
            </w:r>
            <w:r w:rsidR="009F5565" w:rsidRPr="00154750">
              <w:rPr>
                <w:rFonts w:ascii="Calibri" w:hAnsi="Calibri"/>
                <w:sz w:val="16"/>
                <w:szCs w:val="16"/>
              </w:rPr>
              <w:t>/</w:t>
            </w:r>
            <w:r w:rsidR="00181BAE" w:rsidRPr="00154750">
              <w:rPr>
                <w:rFonts w:ascii="Calibri" w:hAnsi="Calibri"/>
                <w:sz w:val="16"/>
                <w:szCs w:val="16"/>
              </w:rPr>
              <w:t>14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(</w:t>
            </w:r>
            <w:r w:rsidR="007C6589" w:rsidRPr="00154750">
              <w:rPr>
                <w:rFonts w:ascii="Calibri" w:hAnsi="Calibri"/>
                <w:sz w:val="16"/>
                <w:szCs w:val="16"/>
              </w:rPr>
              <w:t>28·6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%)</w:t>
            </w:r>
          </w:p>
        </w:tc>
        <w:tc>
          <w:tcPr>
            <w:tcW w:w="12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BE3ED"/>
          </w:tcPr>
          <w:p w14:paraId="31BD2914" w14:textId="4684B5E3" w:rsidR="00F57E7A" w:rsidRPr="00154750" w:rsidRDefault="00F77138" w:rsidP="00491557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3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/</w:t>
            </w:r>
            <w:r w:rsidR="00491557" w:rsidRPr="00154750">
              <w:rPr>
                <w:rFonts w:ascii="Calibri" w:hAnsi="Calibri"/>
                <w:sz w:val="16"/>
                <w:szCs w:val="16"/>
              </w:rPr>
              <w:t>16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 xml:space="preserve"> (</w:t>
            </w:r>
            <w:r w:rsidR="00491557" w:rsidRPr="00154750">
              <w:rPr>
                <w:rFonts w:ascii="Calibri" w:hAnsi="Calibri"/>
                <w:sz w:val="16"/>
                <w:szCs w:val="16"/>
              </w:rPr>
              <w:t>18·8%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40DDB93C" w14:textId="5192A57F" w:rsidR="00F57E7A" w:rsidRPr="00154750" w:rsidRDefault="005471A5" w:rsidP="00C706C3">
            <w:pPr>
              <w:keepNext/>
              <w:spacing w:after="60"/>
              <w:jc w:val="center"/>
              <w:rPr>
                <w:rFonts w:ascii="Calibri" w:hAnsi="Calibri"/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9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/</w:t>
            </w:r>
            <w:r w:rsidRPr="00154750">
              <w:rPr>
                <w:rFonts w:ascii="Calibri" w:hAnsi="Calibri"/>
                <w:sz w:val="16"/>
                <w:szCs w:val="16"/>
              </w:rPr>
              <w:t>46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 xml:space="preserve"> (</w:t>
            </w:r>
            <w:r w:rsidR="00C706C3" w:rsidRPr="00154750">
              <w:rPr>
                <w:rFonts w:ascii="Calibri" w:hAnsi="Calibri"/>
                <w:sz w:val="16"/>
                <w:szCs w:val="16"/>
              </w:rPr>
              <w:t>19·6</w:t>
            </w:r>
            <w:r w:rsidR="00F57E7A" w:rsidRPr="00154750">
              <w:rPr>
                <w:rFonts w:ascii="Calibri" w:hAnsi="Calibri"/>
                <w:sz w:val="16"/>
                <w:szCs w:val="16"/>
              </w:rPr>
              <w:t>%)</w:t>
            </w:r>
          </w:p>
        </w:tc>
      </w:tr>
      <w:tr w:rsidR="00E4743A" w:rsidRPr="00B7677F" w14:paraId="0E2FED88" w14:textId="77777777" w:rsidTr="005C3FF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A61A21" w14:textId="63856D7C" w:rsidR="0074638E" w:rsidRPr="00154750" w:rsidRDefault="000A5DD3" w:rsidP="0074638E">
            <w:pPr>
              <w:keepNext/>
              <w:spacing w:after="60"/>
              <w:rPr>
                <w:rFonts w:ascii="Calibri" w:hAnsi="Calibri"/>
                <w:sz w:val="16"/>
                <w:szCs w:val="16"/>
              </w:rPr>
            </w:pPr>
            <w:r w:rsidRPr="00CA23A0">
              <w:rPr>
                <w:rFonts w:ascii="Calibri" w:hAnsi="Calibri"/>
                <w:sz w:val="16"/>
                <w:szCs w:val="16"/>
              </w:rPr>
              <w:t>Hospital record found among those who attended a higher level of ca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BE3ED"/>
          </w:tcPr>
          <w:p w14:paraId="7C453642" w14:textId="0C83E0A8" w:rsidR="0074638E" w:rsidRPr="00154750" w:rsidRDefault="00E4743A" w:rsidP="00E4743A">
            <w:pPr>
              <w:keepNext/>
              <w:spacing w:after="60"/>
              <w:jc w:val="center"/>
              <w:rPr>
                <w:rFonts w:ascii="Calibri" w:hAnsi="Calibri"/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3</w:t>
            </w:r>
            <w:r w:rsidR="002E2D7D" w:rsidRPr="00154750">
              <w:rPr>
                <w:rFonts w:ascii="Calibri" w:hAnsi="Calibri"/>
                <w:sz w:val="16"/>
                <w:szCs w:val="16"/>
              </w:rPr>
              <w:t>/6</w:t>
            </w:r>
            <w:r w:rsidRPr="00154750">
              <w:rPr>
                <w:rFonts w:ascii="Calibri" w:hAnsi="Calibri"/>
                <w:sz w:val="16"/>
                <w:szCs w:val="16"/>
              </w:rPr>
              <w:t xml:space="preserve"> (50·0%)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BE3ED"/>
          </w:tcPr>
          <w:p w14:paraId="063F6CC1" w14:textId="4BDAF4C5" w:rsidR="0074638E" w:rsidRPr="00154750" w:rsidRDefault="0081748B" w:rsidP="0074638E">
            <w:pPr>
              <w:keepNext/>
              <w:spacing w:after="60"/>
              <w:jc w:val="center"/>
              <w:rPr>
                <w:rFonts w:ascii="Calibri" w:hAnsi="Calibri"/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0</w:t>
            </w:r>
            <w:r w:rsidR="002E2D7D" w:rsidRPr="00154750">
              <w:rPr>
                <w:rFonts w:ascii="Calibri" w:hAnsi="Calibri"/>
                <w:sz w:val="16"/>
                <w:szCs w:val="16"/>
              </w:rPr>
              <w:t>/3</w:t>
            </w:r>
            <w:r w:rsidRPr="00154750">
              <w:rPr>
                <w:rFonts w:ascii="Calibri" w:hAnsi="Calibri"/>
                <w:sz w:val="16"/>
                <w:szCs w:val="16"/>
              </w:rPr>
              <w:t xml:space="preserve"> (0·0%)</w:t>
            </w:r>
          </w:p>
        </w:tc>
        <w:tc>
          <w:tcPr>
            <w:tcW w:w="11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BE3ED"/>
          </w:tcPr>
          <w:p w14:paraId="4A3BD572" w14:textId="1E268C57" w:rsidR="0074638E" w:rsidRPr="00154750" w:rsidRDefault="002E2D7D" w:rsidP="0074638E">
            <w:pPr>
              <w:keepNext/>
              <w:spacing w:after="60"/>
              <w:jc w:val="center"/>
              <w:rPr>
                <w:rFonts w:ascii="Calibri" w:hAnsi="Calibri"/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3/3 (100·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74784C21" w14:textId="1C9B8DAF" w:rsidR="0074638E" w:rsidRPr="00154750" w:rsidRDefault="0074638E" w:rsidP="00851C7C">
            <w:pPr>
              <w:keepNext/>
              <w:spacing w:after="6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BE3ED"/>
          </w:tcPr>
          <w:p w14:paraId="460D8666" w14:textId="63B3F25F" w:rsidR="0074638E" w:rsidRPr="00154750" w:rsidRDefault="000A4688" w:rsidP="000A4688">
            <w:pPr>
              <w:keepNext/>
              <w:spacing w:after="60"/>
              <w:jc w:val="center"/>
              <w:rPr>
                <w:rFonts w:ascii="Calibri" w:hAnsi="Calibri"/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7</w:t>
            </w:r>
            <w:r w:rsidR="009F32C9" w:rsidRPr="00154750">
              <w:rPr>
                <w:rFonts w:ascii="Calibri" w:hAnsi="Calibri"/>
                <w:sz w:val="16"/>
                <w:szCs w:val="16"/>
              </w:rPr>
              <w:t>/9</w:t>
            </w:r>
            <w:r w:rsidRPr="00154750">
              <w:rPr>
                <w:rFonts w:ascii="Calibri" w:hAnsi="Calibri"/>
                <w:sz w:val="16"/>
                <w:szCs w:val="16"/>
              </w:rPr>
              <w:t xml:space="preserve"> (77·8%)</w:t>
            </w:r>
          </w:p>
        </w:tc>
        <w:tc>
          <w:tcPr>
            <w:tcW w:w="10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BE3ED"/>
          </w:tcPr>
          <w:p w14:paraId="0FE9CD00" w14:textId="411A834D" w:rsidR="0074638E" w:rsidRPr="00154750" w:rsidRDefault="00E4743A" w:rsidP="00E4743A">
            <w:pPr>
              <w:keepNext/>
              <w:spacing w:after="60"/>
              <w:rPr>
                <w:rFonts w:ascii="Calibri" w:hAnsi="Calibri"/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4</w:t>
            </w:r>
            <w:r w:rsidR="009F32C9" w:rsidRPr="00154750">
              <w:rPr>
                <w:rFonts w:ascii="Calibri" w:hAnsi="Calibri"/>
                <w:sz w:val="16"/>
                <w:szCs w:val="16"/>
              </w:rPr>
              <w:t>/6</w:t>
            </w:r>
            <w:r w:rsidR="002C5FEB" w:rsidRPr="00154750">
              <w:rPr>
                <w:rFonts w:ascii="Calibri" w:hAnsi="Calibri"/>
                <w:sz w:val="16"/>
                <w:szCs w:val="16"/>
              </w:rPr>
              <w:t xml:space="preserve"> (</w:t>
            </w:r>
            <w:r w:rsidRPr="00154750">
              <w:rPr>
                <w:rFonts w:ascii="Calibri" w:hAnsi="Calibri"/>
                <w:sz w:val="16"/>
                <w:szCs w:val="16"/>
              </w:rPr>
              <w:t>66</w:t>
            </w:r>
            <w:r w:rsidR="002C5FEB" w:rsidRPr="00154750">
              <w:rPr>
                <w:rFonts w:ascii="Calibri" w:hAnsi="Calibri"/>
                <w:sz w:val="16"/>
                <w:szCs w:val="16"/>
              </w:rPr>
              <w:t>·</w:t>
            </w:r>
            <w:r w:rsidRPr="00154750">
              <w:rPr>
                <w:rFonts w:ascii="Calibri" w:hAnsi="Calibri"/>
                <w:sz w:val="16"/>
                <w:szCs w:val="16"/>
              </w:rPr>
              <w:t>7</w:t>
            </w:r>
            <w:r w:rsidR="002C5FEB" w:rsidRPr="00154750">
              <w:rPr>
                <w:rFonts w:ascii="Calibri" w:hAnsi="Calibri"/>
                <w:sz w:val="16"/>
                <w:szCs w:val="16"/>
              </w:rPr>
              <w:t>%)</w:t>
            </w:r>
          </w:p>
        </w:tc>
        <w:tc>
          <w:tcPr>
            <w:tcW w:w="12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BE3ED"/>
          </w:tcPr>
          <w:p w14:paraId="176A3997" w14:textId="208DB6F9" w:rsidR="0074638E" w:rsidRPr="00154750" w:rsidRDefault="00366325" w:rsidP="00366325">
            <w:pPr>
              <w:keepNext/>
              <w:spacing w:after="60"/>
              <w:jc w:val="center"/>
              <w:rPr>
                <w:rFonts w:ascii="Calibri" w:hAnsi="Calibri"/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3</w:t>
            </w:r>
            <w:r w:rsidR="009F32C9" w:rsidRPr="00154750">
              <w:rPr>
                <w:rFonts w:ascii="Calibri" w:hAnsi="Calibri"/>
                <w:sz w:val="16"/>
                <w:szCs w:val="16"/>
              </w:rPr>
              <w:t>/3</w:t>
            </w:r>
            <w:r w:rsidRPr="00154750">
              <w:rPr>
                <w:rFonts w:ascii="Calibri" w:hAnsi="Calibri"/>
                <w:sz w:val="16"/>
                <w:szCs w:val="16"/>
              </w:rPr>
              <w:t xml:space="preserve"> (100·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7DBBD6"/>
          </w:tcPr>
          <w:p w14:paraId="03FA5E89" w14:textId="77777777" w:rsidR="0074638E" w:rsidRPr="00154750" w:rsidRDefault="009F32C9" w:rsidP="0074638E">
            <w:pPr>
              <w:keepNext/>
              <w:spacing w:after="60"/>
              <w:jc w:val="center"/>
              <w:rPr>
                <w:rFonts w:ascii="Calibri" w:hAnsi="Calibri"/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7/9</w:t>
            </w:r>
          </w:p>
          <w:p w14:paraId="61301F5C" w14:textId="2D2F1985" w:rsidR="009F32C9" w:rsidRPr="00154750" w:rsidRDefault="009F32C9" w:rsidP="009F32C9">
            <w:pPr>
              <w:keepNext/>
              <w:spacing w:after="60"/>
              <w:jc w:val="center"/>
              <w:rPr>
                <w:rFonts w:ascii="Calibri" w:hAnsi="Calibri"/>
                <w:sz w:val="16"/>
                <w:szCs w:val="16"/>
              </w:rPr>
            </w:pPr>
            <w:r w:rsidRPr="00154750">
              <w:rPr>
                <w:rFonts w:ascii="Calibri" w:hAnsi="Calibri"/>
                <w:sz w:val="16"/>
                <w:szCs w:val="16"/>
              </w:rPr>
              <w:t>(77·8%)</w:t>
            </w:r>
          </w:p>
        </w:tc>
      </w:tr>
    </w:tbl>
    <w:p w14:paraId="5EDF175B" w14:textId="0FAB6989" w:rsidR="00982D88" w:rsidRPr="00714D6F" w:rsidRDefault="00982D88" w:rsidP="00714D6F">
      <w:pPr>
        <w:pStyle w:val="FirstParagraph"/>
        <w:rPr>
          <w:color w:val="000000" w:themeColor="text1"/>
        </w:rPr>
      </w:pPr>
    </w:p>
    <w:sectPr w:rsidR="00982D88" w:rsidRPr="00714D6F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AB1241" w14:textId="77777777" w:rsidR="001C4EB4" w:rsidRDefault="001C4EB4">
      <w:pPr>
        <w:spacing w:after="0"/>
      </w:pPr>
      <w:r>
        <w:separator/>
      </w:r>
    </w:p>
  </w:endnote>
  <w:endnote w:type="continuationSeparator" w:id="0">
    <w:p w14:paraId="6F86DCC8" w14:textId="77777777" w:rsidR="001C4EB4" w:rsidRDefault="001C4EB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55D7C9" w14:textId="77777777" w:rsidR="001C4EB4" w:rsidRDefault="001C4EB4">
      <w:r>
        <w:separator/>
      </w:r>
    </w:p>
  </w:footnote>
  <w:footnote w:type="continuationSeparator" w:id="0">
    <w:p w14:paraId="2A7C217B" w14:textId="77777777" w:rsidR="001C4EB4" w:rsidRDefault="001C4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BB32106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D88"/>
    <w:rsid w:val="000069A2"/>
    <w:rsid w:val="000159FC"/>
    <w:rsid w:val="00035068"/>
    <w:rsid w:val="000A4688"/>
    <w:rsid w:val="000A5DD3"/>
    <w:rsid w:val="000D420E"/>
    <w:rsid w:val="000D6CB5"/>
    <w:rsid w:val="00117207"/>
    <w:rsid w:val="0013041F"/>
    <w:rsid w:val="00154750"/>
    <w:rsid w:val="00162A27"/>
    <w:rsid w:val="00181BAE"/>
    <w:rsid w:val="00195839"/>
    <w:rsid w:val="001C4EB4"/>
    <w:rsid w:val="00247D28"/>
    <w:rsid w:val="002A77A8"/>
    <w:rsid w:val="002C5FEB"/>
    <w:rsid w:val="002E2D7D"/>
    <w:rsid w:val="00303B6E"/>
    <w:rsid w:val="00326C34"/>
    <w:rsid w:val="00336326"/>
    <w:rsid w:val="00342086"/>
    <w:rsid w:val="00343455"/>
    <w:rsid w:val="00366325"/>
    <w:rsid w:val="00397244"/>
    <w:rsid w:val="003E1F3C"/>
    <w:rsid w:val="00481A5B"/>
    <w:rsid w:val="00484AAE"/>
    <w:rsid w:val="00491557"/>
    <w:rsid w:val="004D4BEA"/>
    <w:rsid w:val="004F64F9"/>
    <w:rsid w:val="00502836"/>
    <w:rsid w:val="00535D92"/>
    <w:rsid w:val="0054241A"/>
    <w:rsid w:val="005471A5"/>
    <w:rsid w:val="0059021A"/>
    <w:rsid w:val="0059256F"/>
    <w:rsid w:val="005C3FF7"/>
    <w:rsid w:val="005F6F19"/>
    <w:rsid w:val="00692E40"/>
    <w:rsid w:val="006C4B27"/>
    <w:rsid w:val="006D4267"/>
    <w:rsid w:val="006E4150"/>
    <w:rsid w:val="007114A9"/>
    <w:rsid w:val="00714D6F"/>
    <w:rsid w:val="00726EFE"/>
    <w:rsid w:val="00736BB6"/>
    <w:rsid w:val="0074638E"/>
    <w:rsid w:val="007C6589"/>
    <w:rsid w:val="007E7A1F"/>
    <w:rsid w:val="0081748B"/>
    <w:rsid w:val="00821397"/>
    <w:rsid w:val="00851C7C"/>
    <w:rsid w:val="00885D2D"/>
    <w:rsid w:val="008A0750"/>
    <w:rsid w:val="00920861"/>
    <w:rsid w:val="00960FD6"/>
    <w:rsid w:val="00982D88"/>
    <w:rsid w:val="0099267E"/>
    <w:rsid w:val="009A2516"/>
    <w:rsid w:val="009B7240"/>
    <w:rsid w:val="009D4D0C"/>
    <w:rsid w:val="009F32C9"/>
    <w:rsid w:val="009F5565"/>
    <w:rsid w:val="00A07AD4"/>
    <w:rsid w:val="00A378F6"/>
    <w:rsid w:val="00A43808"/>
    <w:rsid w:val="00AA6ED5"/>
    <w:rsid w:val="00AD00B4"/>
    <w:rsid w:val="00B53467"/>
    <w:rsid w:val="00B60F72"/>
    <w:rsid w:val="00B739D3"/>
    <w:rsid w:val="00B7677F"/>
    <w:rsid w:val="00C06CD6"/>
    <w:rsid w:val="00C706C3"/>
    <w:rsid w:val="00CA7433"/>
    <w:rsid w:val="00CB0CEF"/>
    <w:rsid w:val="00CE28CE"/>
    <w:rsid w:val="00D968BC"/>
    <w:rsid w:val="00DB6C81"/>
    <w:rsid w:val="00DE5AE5"/>
    <w:rsid w:val="00E2678A"/>
    <w:rsid w:val="00E32263"/>
    <w:rsid w:val="00E4743A"/>
    <w:rsid w:val="00F3661E"/>
    <w:rsid w:val="00F560DC"/>
    <w:rsid w:val="00F57E7A"/>
    <w:rsid w:val="00F77138"/>
    <w:rsid w:val="00FC513F"/>
    <w:rsid w:val="00FD127F"/>
    <w:rsid w:val="00FE053B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0768B2"/>
  <w15:docId w15:val="{FF3C8DEC-147D-4EAA-B87B-27CAB6FDA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CommentReference">
    <w:name w:val="annotation reference"/>
    <w:basedOn w:val="DefaultParagraphFont"/>
    <w:semiHidden/>
    <w:unhideWhenUsed/>
    <w:rsid w:val="00FE053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E05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E05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E05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E05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FE053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E053B"/>
    <w:rPr>
      <w:rFonts w:ascii="Segoe UI" w:hAnsi="Segoe UI" w:cs="Segoe UI"/>
      <w:sz w:val="18"/>
      <w:szCs w:val="18"/>
    </w:rPr>
  </w:style>
  <w:style w:type="character" w:customStyle="1" w:styleId="docdata">
    <w:name w:val="docdata"/>
    <w:rsid w:val="00D968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lene.langet</dc:creator>
  <cp:keywords/>
  <cp:lastModifiedBy>helene.langet</cp:lastModifiedBy>
  <cp:revision>21</cp:revision>
  <dcterms:created xsi:type="dcterms:W3CDTF">2024-10-22T21:03:00Z</dcterms:created>
  <dcterms:modified xsi:type="dcterms:W3CDTF">2024-11-01T22:51:00Z</dcterms:modified>
</cp:coreProperties>
</file>